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41C7" w:rsidRPr="00FC45CA" w:rsidRDefault="00B041C7" w:rsidP="00B041C7">
      <w:pPr>
        <w:spacing w:after="160" w:line="259" w:lineRule="auto"/>
        <w:rPr>
          <w:rFonts w:ascii="Times New Roman" w:eastAsiaTheme="minorHAnsi" w:hAnsi="Times New Roman" w:cs="Times New Roman"/>
          <w:color w:val="auto"/>
          <w:sz w:val="20"/>
        </w:rPr>
      </w:pPr>
      <w:r w:rsidRPr="00FC45CA">
        <w:rPr>
          <w:rFonts w:ascii="Times New Roman" w:eastAsiaTheme="minorHAnsi" w:hAnsi="Times New Roman" w:cs="Times New Roman"/>
          <w:b/>
          <w:color w:val="auto"/>
          <w:sz w:val="20"/>
        </w:rPr>
        <w:t>S3</w:t>
      </w:r>
      <w:r>
        <w:rPr>
          <w:rFonts w:ascii="Times New Roman" w:eastAsiaTheme="minorHAnsi" w:hAnsi="Times New Roman" w:cs="Times New Roman"/>
          <w:b/>
          <w:color w:val="auto"/>
          <w:sz w:val="20"/>
        </w:rPr>
        <w:t xml:space="preserve"> Table</w:t>
      </w:r>
      <w:bookmarkStart w:id="0" w:name="_GoBack"/>
      <w:bookmarkEnd w:id="0"/>
      <w:r w:rsidRPr="00FC45CA">
        <w:rPr>
          <w:rFonts w:ascii="Times New Roman" w:eastAsiaTheme="minorHAnsi" w:hAnsi="Times New Roman" w:cs="Times New Roman"/>
          <w:b/>
          <w:color w:val="auto"/>
          <w:sz w:val="20"/>
        </w:rPr>
        <w:t>.</w:t>
      </w:r>
      <w:r w:rsidRPr="00FC45CA">
        <w:rPr>
          <w:rFonts w:ascii="Times New Roman" w:eastAsiaTheme="minorHAnsi" w:hAnsi="Times New Roman" w:cs="Times New Roman"/>
          <w:color w:val="auto"/>
          <w:sz w:val="20"/>
        </w:rPr>
        <w:t xml:space="preserve"> </w:t>
      </w:r>
      <w:r w:rsidRPr="00FC45CA">
        <w:rPr>
          <w:rFonts w:ascii="Times New Roman" w:eastAsiaTheme="minorHAnsi" w:hAnsi="Times New Roman" w:cs="Times New Roman"/>
          <w:b/>
          <w:color w:val="auto"/>
          <w:sz w:val="20"/>
        </w:rPr>
        <w:t>Differentially expressed (DE) genes found among the top 1000 DE genes from each treatment in the parental generation.</w:t>
      </w:r>
      <w:r w:rsidRPr="00FC45CA">
        <w:rPr>
          <w:rFonts w:ascii="Times New Roman" w:eastAsiaTheme="minorHAnsi" w:hAnsi="Times New Roman" w:cs="Times New Roman"/>
          <w:color w:val="auto"/>
          <w:sz w:val="20"/>
        </w:rPr>
        <w:t xml:space="preserve"> Probe transcript IDs are given for all 98 probes, along with </w:t>
      </w:r>
      <w:proofErr w:type="spellStart"/>
      <w:r w:rsidRPr="00FC45CA">
        <w:rPr>
          <w:rFonts w:ascii="Times New Roman" w:eastAsiaTheme="minorHAnsi" w:hAnsi="Times New Roman" w:cs="Times New Roman"/>
          <w:color w:val="auto"/>
          <w:sz w:val="20"/>
        </w:rPr>
        <w:t>Ensembl</w:t>
      </w:r>
      <w:proofErr w:type="spellEnd"/>
      <w:r w:rsidRPr="00FC45CA">
        <w:rPr>
          <w:rFonts w:ascii="Times New Roman" w:eastAsiaTheme="minorHAnsi" w:hAnsi="Times New Roman" w:cs="Times New Roman"/>
          <w:color w:val="auto"/>
          <w:sz w:val="20"/>
        </w:rPr>
        <w:t xml:space="preserve"> Gene IDs and gene annotations when available. Location and start site for the probes are provided as well.</w:t>
      </w:r>
    </w:p>
    <w:tbl>
      <w:tblPr>
        <w:tblStyle w:val="Oformateradtabell41"/>
        <w:tblW w:w="0" w:type="auto"/>
        <w:tblLook w:val="04A0" w:firstRow="1" w:lastRow="0" w:firstColumn="1" w:lastColumn="0" w:noHBand="0" w:noVBand="1"/>
      </w:tblPr>
      <w:tblGrid>
        <w:gridCol w:w="2420"/>
        <w:gridCol w:w="2487"/>
        <w:gridCol w:w="1321"/>
        <w:gridCol w:w="1506"/>
        <w:gridCol w:w="1338"/>
      </w:tblGrid>
      <w:tr w:rsidR="00B041C7" w:rsidRPr="00793F85" w:rsidTr="0045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proofErr w:type="spellStart"/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Probe</w:t>
            </w:r>
            <w:proofErr w:type="spellEnd"/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 xml:space="preserve"> ID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proofErr w:type="spellStart"/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embl</w:t>
            </w:r>
            <w:proofErr w:type="spellEnd"/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 xml:space="preserve"> Gene ID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Gene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proofErr w:type="spellStart"/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Chromosome</w:t>
            </w:r>
            <w:proofErr w:type="spellEnd"/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Start (</w:t>
            </w:r>
            <w:proofErr w:type="spellStart"/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bp</w:t>
            </w:r>
            <w:proofErr w:type="spellEnd"/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)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top w:val="single" w:sz="4" w:space="0" w:color="auto"/>
            </w:tcBorders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13512</w:t>
            </w:r>
          </w:p>
        </w:tc>
        <w:tc>
          <w:tcPr>
            <w:tcW w:w="2487" w:type="dxa"/>
            <w:tcBorders>
              <w:top w:val="single" w:sz="4" w:space="0" w:color="auto"/>
            </w:tcBorders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08298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LRRC17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1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13834965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NM_001031332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04897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GTSE1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1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16895123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NM_001001301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10198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TPH2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1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38382634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18392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11271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LUM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1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45880845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26770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16584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GFL6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1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126473646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603601429F1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1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158951976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23466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14545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LOC427010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1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165980409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NM_001030541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17046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POSTN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1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176288240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36466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17046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POSTN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1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176288241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NM_205262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17195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PGR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1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187457390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38721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23430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2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2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7817560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NM_205268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16112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NOV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2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142002873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25959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16112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NOV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2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142002898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28816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18109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3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25325903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603867870F1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3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56444558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37452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YA4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3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58370070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04568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02869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PP3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3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59301222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31715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19937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3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67197022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25514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Q6T5C1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3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79294329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26294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16299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FAM83B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3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90550564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26567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Q684L7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3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103126324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NM_001168709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16473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OXSR1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3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103929131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17778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10929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SPARCL1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4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47134084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37112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19026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OXT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4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92051627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603595873F1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5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19138531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NM_204768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10213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VSX2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5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40231660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NM_001001752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05469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CYP2C45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6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17648418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NM_001001752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05469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CYP2C45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6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17658058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10126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Q6T7C0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6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20120158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603866490F1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7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11850006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33404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20836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LOC424098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7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13504156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lastRenderedPageBreak/>
              <w:t>ENSGALT00000042331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25418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SNORA41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7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13642211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NM_205260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GCG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7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22692908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19794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1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7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30116760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NM_206989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07222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UTS2B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9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14792255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38746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23436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HDC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10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12565547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NM_204209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26736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OGN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12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3642003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603598354F1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13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7238952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603866983F1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13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7239011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03729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02367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LOC417537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19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4813712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NM_213572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04246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SLC6A4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19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6155492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603862137F1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21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1409372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00433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00327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FBN3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28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246402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41334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Q860H5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16_random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170473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603603069F1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proofErr w:type="spellStart"/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Un_random</w:t>
            </w:r>
            <w:proofErr w:type="spellEnd"/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17631570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603862842F1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proofErr w:type="spellStart"/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Un_random</w:t>
            </w:r>
            <w:proofErr w:type="spellEnd"/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35571649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22414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05785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Q6Y2W3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W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13465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23597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14641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proofErr w:type="spellStart"/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W_random</w:t>
            </w:r>
            <w:proofErr w:type="spellEnd"/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144388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21743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13312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A7XMV1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proofErr w:type="spellStart"/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W_random</w:t>
            </w:r>
            <w:proofErr w:type="spellEnd"/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338407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603864287F1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proofErr w:type="spellStart"/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W_random</w:t>
            </w:r>
            <w:proofErr w:type="spellEnd"/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453643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NM_001031404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02419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KIAA1328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6623963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09323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05806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KIF24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7097470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34419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TLN1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8512658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NM_001195689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02599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C9orf100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8622959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35392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21847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9517275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39152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23552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10157826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41534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24621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SNORD72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12332205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32852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20561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LOC425372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15922066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23780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14747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SDCCAG10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19606970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38670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23411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CD180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20724015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603577273F1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20854055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603597693F1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21550388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23909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CMYA5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21578618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24182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14994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CRHBP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22828707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24125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14958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ANKDD1B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23338056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lastRenderedPageBreak/>
              <w:t>ENSGALT00000029057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18350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gga-mir-101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28037874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603865010F1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30610014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603863044F1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30614314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08716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05426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FREM1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31473831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603602069F1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31684424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32827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15097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CNTLN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32677922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38227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23267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34252945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603143690F1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34429048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NM_001006580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15145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TMC1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35506626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603602242F1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38048676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20555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12588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KIF27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39541726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20595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12615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Q5ZK89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40977919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NM_001031429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21843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AUH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43588754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603596301F1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44153399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37912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CHSY3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44286817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00240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00184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SLC27A6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44827552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28609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17902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U2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44855120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NM_001044634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00247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WDR36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45932568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NM_001097534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15372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ATP5I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52365085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603596432F1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55200083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37708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Q9PUC7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55839268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23643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14672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ARSK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56315471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23622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14657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GPR98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58491012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25179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15620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XRCC4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61535260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603863839F1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62365197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25175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15616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ACOT12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62385185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NM_205230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15691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SMC2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65036306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25350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15721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SVEP1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65202109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34649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21457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LOC769382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66488462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NM_205202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02022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B4GALT1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68722880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03296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ENSGALG00000002110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TSTD2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68847231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ENSGALT00000003435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TFIP8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69693606</w:t>
            </w:r>
          </w:p>
        </w:tc>
      </w:tr>
      <w:tr w:rsidR="00B041C7" w:rsidRPr="00793F85" w:rsidTr="00453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603864076F1</w:t>
            </w:r>
          </w:p>
        </w:tc>
        <w:tc>
          <w:tcPr>
            <w:tcW w:w="2487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321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506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Z</w:t>
            </w:r>
          </w:p>
        </w:tc>
        <w:tc>
          <w:tcPr>
            <w:tcW w:w="1338" w:type="dxa"/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74273781</w:t>
            </w:r>
          </w:p>
        </w:tc>
      </w:tr>
      <w:tr w:rsidR="00B041C7" w:rsidRPr="00793F85" w:rsidTr="00453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bottom w:val="single" w:sz="4" w:space="0" w:color="auto"/>
            </w:tcBorders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b w:val="0"/>
                <w:sz w:val="20"/>
                <w:lang w:val="sv-SE"/>
              </w:rPr>
              <w:t>603600572F1</w:t>
            </w:r>
          </w:p>
        </w:tc>
        <w:tc>
          <w:tcPr>
            <w:tcW w:w="2487" w:type="dxa"/>
            <w:tcBorders>
              <w:bottom w:val="single" w:sz="4" w:space="0" w:color="auto"/>
            </w:tcBorders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</w:tcPr>
          <w:p w:rsidR="00B041C7" w:rsidRPr="00793F85" w:rsidRDefault="00B041C7" w:rsidP="00453461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lang w:val="sv-SE"/>
              </w:rPr>
            </w:pPr>
            <w:r w:rsidRPr="00793F85">
              <w:rPr>
                <w:rFonts w:ascii="Times New Roman" w:eastAsiaTheme="minorHAnsi" w:hAnsi="Times New Roman" w:cs="Times New Roman"/>
                <w:sz w:val="20"/>
                <w:lang w:val="sv-SE"/>
              </w:rPr>
              <w:t>-</w:t>
            </w:r>
          </w:p>
        </w:tc>
      </w:tr>
    </w:tbl>
    <w:p w:rsidR="00B041C7" w:rsidRPr="00241A63" w:rsidRDefault="00B041C7" w:rsidP="00B041C7">
      <w:pPr>
        <w:rPr>
          <w:rFonts w:ascii="Times New Roman" w:hAnsi="Times New Roman" w:cs="Times New Roman"/>
          <w:b/>
          <w:sz w:val="24"/>
          <w:szCs w:val="24"/>
        </w:rPr>
      </w:pPr>
    </w:p>
    <w:p w:rsidR="00E05B56" w:rsidRDefault="00E05B56"/>
    <w:sectPr w:rsidR="00E05B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1C7"/>
    <w:rsid w:val="00B041C7"/>
    <w:rsid w:val="00E05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859A8A-8845-432B-B822-66FAD1E73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41C7"/>
    <w:pPr>
      <w:spacing w:after="200" w:line="276" w:lineRule="auto"/>
    </w:pPr>
    <w:rPr>
      <w:rFonts w:ascii="Calibri" w:eastAsia="Calibri" w:hAnsi="Calibri" w:cs="Calibri"/>
      <w:color w:val="000000"/>
      <w:szCs w:val="20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Oformateradtabell41">
    <w:name w:val="Oformaterad tabell 41"/>
    <w:basedOn w:val="Normaltabell"/>
    <w:uiPriority w:val="44"/>
    <w:rsid w:val="00B041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88</Words>
  <Characters>4179</Characters>
  <Application>Microsoft Office Word</Application>
  <DocSecurity>0</DocSecurity>
  <Lines>34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oping University</Company>
  <LinksUpToDate>false</LinksUpToDate>
  <CharactersWithSpaces>4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Ericsson</dc:creator>
  <cp:keywords/>
  <dc:description/>
  <cp:lastModifiedBy>Mia Ericsson</cp:lastModifiedBy>
  <cp:revision>1</cp:revision>
  <dcterms:created xsi:type="dcterms:W3CDTF">2016-04-10T19:48:00Z</dcterms:created>
  <dcterms:modified xsi:type="dcterms:W3CDTF">2016-04-10T19:54:00Z</dcterms:modified>
</cp:coreProperties>
</file>